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30D28" w14:textId="00C710E3" w:rsidR="00E77F54" w:rsidRPr="00C51378" w:rsidRDefault="00100046" w:rsidP="00D22373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bookmarkStart w:id="0" w:name="_Hlk187342052"/>
      <w:r w:rsidRPr="006853C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1A3A94" w:rsidRPr="00C513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551B8" w:rsidRPr="007551B8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>Primers utilized for the qRT-PCR.</w:t>
      </w:r>
      <w:bookmarkEnd w:id="0"/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5008"/>
      </w:tblGrid>
      <w:tr w:rsidR="00E77F54" w:rsidRPr="00C51378" w14:paraId="4B5DE3CD" w14:textId="77777777" w:rsidTr="00B81A58">
        <w:trPr>
          <w:trHeight w:val="340"/>
          <w:jc w:val="center"/>
        </w:trPr>
        <w:tc>
          <w:tcPr>
            <w:tcW w:w="2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C836F" w14:textId="77777777" w:rsidR="00E77F54" w:rsidRPr="00C51378" w:rsidRDefault="00E77F54" w:rsidP="00B81A58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37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3B133D" w14:textId="4B10C80F" w:rsidR="00E77F54" w:rsidRPr="00C51378" w:rsidRDefault="00E77F54" w:rsidP="00B81A58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378">
              <w:rPr>
                <w:rFonts w:ascii="Times New Roman" w:hAnsi="Times New Roman" w:cs="Times New Roman"/>
                <w:sz w:val="24"/>
                <w:szCs w:val="24"/>
              </w:rPr>
              <w:t>Nucleotide Sequence (5’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—</w:t>
            </w:r>
            <w:r w:rsidRPr="00C51378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1A3A94" w:rsidRPr="00C51378" w14:paraId="3425B16F" w14:textId="77777777" w:rsidTr="00B81A58">
        <w:trPr>
          <w:trHeight w:val="340"/>
          <w:jc w:val="center"/>
        </w:trPr>
        <w:tc>
          <w:tcPr>
            <w:tcW w:w="2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F904BD" w14:textId="2B2FCA8E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90K-F</w:t>
            </w:r>
          </w:p>
        </w:tc>
        <w:tc>
          <w:tcPr>
            <w:tcW w:w="5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37BB9F" w14:textId="59EE3646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ATTCAGAGCTGCTGGAACTA</w:t>
            </w:r>
          </w:p>
        </w:tc>
      </w:tr>
      <w:tr w:rsidR="001A3A94" w:rsidRPr="00C51378" w14:paraId="1D0EB2FB" w14:textId="77777777" w:rsidTr="00DA3B6E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514ADAB" w14:textId="0328CA12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90K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25573165" w14:textId="48985D02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GTAGGCAATGCTGTGATCT</w:t>
            </w:r>
          </w:p>
        </w:tc>
        <w:bookmarkStart w:id="1" w:name="_GoBack"/>
        <w:bookmarkEnd w:id="1"/>
      </w:tr>
      <w:tr w:rsidR="001A3A94" w:rsidRPr="00C51378" w14:paraId="4903A674" w14:textId="77777777" w:rsidTr="005E393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C166" w14:textId="3FD31B4D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FN-β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2D03" w14:textId="77777777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AAGCAGCTGCAGCAGTTCCAGAAG</w:t>
            </w:r>
          </w:p>
        </w:tc>
      </w:tr>
      <w:tr w:rsidR="001A3A94" w:rsidRPr="00C51378" w14:paraId="1F219AAC" w14:textId="77777777" w:rsidTr="005E393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8C3B" w14:textId="3A34D96D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FN-β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6FFA" w14:textId="77777777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TCTCATTCCAGCCAGTGCT</w:t>
            </w:r>
          </w:p>
        </w:tc>
      </w:tr>
      <w:tr w:rsidR="001A3A94" w:rsidRPr="00C51378" w14:paraId="0F471E3A" w14:textId="77777777" w:rsidTr="000B37D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FF01" w14:textId="1BCB4F48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SG15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AF90" w14:textId="0D3BA84B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ACCGTGTTCATGAATCTGC</w:t>
            </w:r>
          </w:p>
        </w:tc>
      </w:tr>
      <w:tr w:rsidR="001A3A94" w:rsidRPr="00C51378" w14:paraId="508BB1ED" w14:textId="77777777" w:rsidTr="000B37D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54BD" w14:textId="50BBB425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SG15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9CF2" w14:textId="3FB79BF8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TTTATTTCCGGCCCTTGAT</w:t>
            </w:r>
          </w:p>
        </w:tc>
      </w:tr>
      <w:tr w:rsidR="001A3A94" w:rsidRPr="00C51378" w14:paraId="6D50D969" w14:textId="77777777" w:rsidTr="00AA5CB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E7C" w14:textId="4BFADBCA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SG56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F6F4" w14:textId="52F9F3D0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CTCCTTGGGTTCGTCTACA</w:t>
            </w:r>
          </w:p>
        </w:tc>
      </w:tr>
      <w:tr w:rsidR="001A3A94" w:rsidRPr="00C51378" w14:paraId="5965EF1D" w14:textId="77777777" w:rsidTr="00AA5CB7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0A4B" w14:textId="71CEA0E2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SG56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A89A" w14:textId="5513224C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GCTGATATCTGGGTGCCTA</w:t>
            </w:r>
          </w:p>
        </w:tc>
      </w:tr>
      <w:tr w:rsidR="001A3A94" w:rsidRPr="00C51378" w14:paraId="5F40CC2F" w14:textId="77777777" w:rsidTr="008A721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A35ABEA" w14:textId="79823CE6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IL-6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1811002F" w14:textId="577CE85C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CTGCAGGCACAGAACCA</w:t>
            </w:r>
          </w:p>
        </w:tc>
      </w:tr>
      <w:tr w:rsidR="001A3A94" w:rsidRPr="00C51378" w14:paraId="49C72142" w14:textId="77777777" w:rsidTr="008A721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3E6215B" w14:textId="69784DB0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IL-6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3E9A8AAF" w14:textId="638050AA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AAAGCTGCGCAGGATGAGA</w:t>
            </w:r>
          </w:p>
        </w:tc>
      </w:tr>
      <w:tr w:rsidR="001A3A94" w:rsidRPr="00C51378" w14:paraId="6FF9D020" w14:textId="77777777" w:rsidTr="00D124AA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753B7F7" w14:textId="705AEDE0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L-8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61C57A83" w14:textId="04B35FB2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TGGCGGTGGCTCTCTTG</w:t>
            </w:r>
          </w:p>
        </w:tc>
      </w:tr>
      <w:tr w:rsidR="001A3A94" w:rsidRPr="00C51378" w14:paraId="1EF1760D" w14:textId="77777777" w:rsidTr="00D124AA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DB241FA" w14:textId="2AAF1B28" w:rsidR="001A3A94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</w:t>
            </w:r>
            <w:r w:rsidR="001A3A94"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IL-8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1A99F24F" w14:textId="1691A500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CTTGGCAAAACTGCACCTT</w:t>
            </w:r>
          </w:p>
        </w:tc>
      </w:tr>
      <w:tr w:rsidR="001A3A94" w:rsidRPr="00C51378" w14:paraId="43327D8C" w14:textId="77777777" w:rsidTr="0013775F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04A90CA" w14:textId="766A7688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TNF-α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37A15479" w14:textId="037F621D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CCTCAGCCTCTTCTCCTTCCT</w:t>
            </w:r>
          </w:p>
        </w:tc>
      </w:tr>
      <w:tr w:rsidR="001A3A94" w:rsidRPr="00C51378" w14:paraId="1C33B482" w14:textId="77777777" w:rsidTr="0013775F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3074AAA" w14:textId="62C5F758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TNF-α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49C81753" w14:textId="4FFD3CA5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ACTCCAAAGTGCAGCAGACAGA</w:t>
            </w:r>
          </w:p>
        </w:tc>
      </w:tr>
      <w:tr w:rsidR="001A3A94" w:rsidRPr="00C51378" w14:paraId="0A95BAF9" w14:textId="77777777" w:rsidTr="008F6A17">
        <w:trPr>
          <w:trHeight w:val="399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6A0922E" w14:textId="1F8E987C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actin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5914B5F7" w14:textId="10BA1694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TCCATCATGAAGTGCGACGT</w:t>
            </w:r>
          </w:p>
        </w:tc>
      </w:tr>
      <w:tr w:rsidR="001A3A94" w:rsidRPr="00C51378" w14:paraId="5B4C214D" w14:textId="77777777" w:rsidTr="008F6A1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D3287B3" w14:textId="11D4A6F5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M-actin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068C9C12" w14:textId="2CD13BA6" w:rsidR="001A3A94" w:rsidRPr="00C51378" w:rsidRDefault="001A3A94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GTGATCTCCTTCTGCATCCTGTC</w:t>
            </w:r>
          </w:p>
        </w:tc>
      </w:tr>
      <w:tr w:rsidR="00952AF8" w:rsidRPr="00C51378" w14:paraId="09DCB014" w14:textId="77777777" w:rsidTr="008F6A1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2DCE273" w14:textId="5031075E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-90K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5EE81E3B" w14:textId="18EBE7D6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GTGATCTGCACCAAAGAAAC</w:t>
            </w:r>
          </w:p>
        </w:tc>
      </w:tr>
      <w:tr w:rsidR="00952AF8" w:rsidRPr="00C51378" w14:paraId="689218DB" w14:textId="77777777" w:rsidTr="008F6A1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B3C4767" w14:textId="0725FABA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-90K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528C39CC" w14:textId="3268B0E1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CCGTTTGGCTCTCAAAGA</w:t>
            </w:r>
          </w:p>
        </w:tc>
      </w:tr>
      <w:tr w:rsidR="00952AF8" w:rsidRPr="00C51378" w14:paraId="4B08E87F" w14:textId="77777777" w:rsidTr="008F6A1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6F5FBF8" w14:textId="2D8AF1CE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-β-actin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75D016D5" w14:textId="12C71BAA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GAGAACAGCTGCATCCACTT</w:t>
            </w:r>
          </w:p>
        </w:tc>
      </w:tr>
      <w:tr w:rsidR="00952AF8" w:rsidRPr="00C51378" w14:paraId="36F5FDE5" w14:textId="77777777" w:rsidTr="008F6A17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21DDF3B" w14:textId="466B3A96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-β-actin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7F09D324" w14:textId="06DF44B6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CGAAGGCAGCTCGGAGTT</w:t>
            </w:r>
          </w:p>
        </w:tc>
      </w:tr>
      <w:tr w:rsidR="00952AF8" w:rsidRPr="00C51378" w14:paraId="1C7127F7" w14:textId="77777777" w:rsidTr="00B81A58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588" w14:textId="538E0BC3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RRSV-ORF7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C010" w14:textId="45FED6A3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AAACCAGTCCAGAGGCAAG</w:t>
            </w:r>
          </w:p>
        </w:tc>
      </w:tr>
      <w:tr w:rsidR="00952AF8" w:rsidRPr="00C51378" w14:paraId="4EAA3407" w14:textId="77777777" w:rsidTr="00B81A58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B4468" w14:textId="3D718EE6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PRRSV-ORF7-R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C287D" w14:textId="407A5B50" w:rsidR="00952AF8" w:rsidRPr="00C51378" w:rsidRDefault="00952AF8" w:rsidP="00B81A5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</w:pPr>
            <w:r w:rsidRPr="00C51378">
              <w:rPr>
                <w:rFonts w:ascii="Times New Roman" w:eastAsia="FangSong" w:hAnsi="Times New Roman" w:cs="Times New Roman"/>
                <w:color w:val="000000" w:themeColor="text1"/>
                <w:sz w:val="24"/>
                <w:szCs w:val="24"/>
              </w:rPr>
              <w:t>TCAGTCGCAAGAGGGAAAT</w:t>
            </w:r>
          </w:p>
        </w:tc>
      </w:tr>
    </w:tbl>
    <w:p w14:paraId="5D8B203C" w14:textId="36144953" w:rsidR="00E77F54" w:rsidRPr="00C24033" w:rsidRDefault="00952AF8" w:rsidP="003B60E7">
      <w:pPr>
        <w:spacing w:before="100" w:line="300" w:lineRule="auto"/>
        <w:ind w:firstLineChars="400" w:firstLine="960"/>
        <w:jc w:val="left"/>
        <w:rPr>
          <w:rFonts w:ascii="Times New Roman" w:hAnsi="Times New Roman" w:cs="Times New Roman"/>
          <w:sz w:val="24"/>
          <w:szCs w:val="24"/>
        </w:rPr>
      </w:pPr>
      <w:r w:rsidRPr="00C24033">
        <w:rPr>
          <w:rFonts w:ascii="Times New Roman" w:hAnsi="Times New Roman" w:cs="Times New Roman"/>
          <w:sz w:val="24"/>
          <w:szCs w:val="24"/>
        </w:rPr>
        <w:t>M</w:t>
      </w:r>
      <w:r w:rsidR="00E77F54" w:rsidRPr="00C24033">
        <w:rPr>
          <w:rFonts w:ascii="Times New Roman" w:hAnsi="Times New Roman" w:cs="Times New Roman"/>
          <w:sz w:val="24"/>
          <w:szCs w:val="24"/>
        </w:rPr>
        <w:t xml:space="preserve"> means monkey, </w:t>
      </w:r>
      <w:r w:rsidRPr="00C24033">
        <w:rPr>
          <w:rFonts w:ascii="Times New Roman" w:hAnsi="Times New Roman" w:cs="Times New Roman"/>
          <w:sz w:val="24"/>
          <w:szCs w:val="24"/>
        </w:rPr>
        <w:t>P</w:t>
      </w:r>
      <w:r w:rsidR="00E77F54" w:rsidRPr="00C24033">
        <w:rPr>
          <w:rFonts w:ascii="Times New Roman" w:hAnsi="Times New Roman" w:cs="Times New Roman"/>
          <w:sz w:val="24"/>
          <w:szCs w:val="24"/>
        </w:rPr>
        <w:t xml:space="preserve"> means pig.</w:t>
      </w:r>
    </w:p>
    <w:p w14:paraId="71AE76ED" w14:textId="77777777" w:rsidR="007551B8" w:rsidRPr="00C51378" w:rsidRDefault="007551B8" w:rsidP="00B968F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551B8" w:rsidRPr="00C51378" w:rsidSect="004657C2">
      <w:footerReference w:type="default" r:id="rId6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7ED96" w14:textId="77777777" w:rsidR="007D7D5F" w:rsidRDefault="007D7D5F" w:rsidP="006661C5">
      <w:r>
        <w:separator/>
      </w:r>
    </w:p>
  </w:endnote>
  <w:endnote w:type="continuationSeparator" w:id="0">
    <w:p w14:paraId="51358F50" w14:textId="77777777" w:rsidR="007D7D5F" w:rsidRDefault="007D7D5F" w:rsidP="0066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0366575"/>
      <w:docPartObj>
        <w:docPartGallery w:val="Page Numbers (Bottom of Page)"/>
        <w:docPartUnique/>
      </w:docPartObj>
    </w:sdtPr>
    <w:sdtEndPr/>
    <w:sdtContent>
      <w:p w14:paraId="7A979E68" w14:textId="77777777" w:rsidR="007C14CE" w:rsidRDefault="007C14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6BF7">
          <w:rPr>
            <w:noProof/>
            <w:lang w:val="zh-CN"/>
          </w:rPr>
          <w:t>6</w:t>
        </w:r>
        <w:r>
          <w:fldChar w:fldCharType="end"/>
        </w:r>
      </w:p>
    </w:sdtContent>
  </w:sdt>
  <w:p w14:paraId="25A503EE" w14:textId="77777777" w:rsidR="007C14CE" w:rsidRDefault="007C1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0D2718" w14:textId="77777777" w:rsidR="007D7D5F" w:rsidRDefault="007D7D5F" w:rsidP="006661C5">
      <w:r>
        <w:separator/>
      </w:r>
    </w:p>
  </w:footnote>
  <w:footnote w:type="continuationSeparator" w:id="0">
    <w:p w14:paraId="67CF0770" w14:textId="77777777" w:rsidR="007D7D5F" w:rsidRDefault="007D7D5F" w:rsidP="0066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DUyNTU1Nzc2NzVW0lEKTi0uzszPAykwNK0FACOXWTAtAAAA"/>
  </w:docVars>
  <w:rsids>
    <w:rsidRoot w:val="00D15BF4"/>
    <w:rsid w:val="000302CE"/>
    <w:rsid w:val="00056B2F"/>
    <w:rsid w:val="000617F1"/>
    <w:rsid w:val="00085B69"/>
    <w:rsid w:val="000916E2"/>
    <w:rsid w:val="000A2133"/>
    <w:rsid w:val="000A25AA"/>
    <w:rsid w:val="000A5F95"/>
    <w:rsid w:val="000E6C02"/>
    <w:rsid w:val="000F5920"/>
    <w:rsid w:val="00100046"/>
    <w:rsid w:val="001031AD"/>
    <w:rsid w:val="00114E5F"/>
    <w:rsid w:val="001367C0"/>
    <w:rsid w:val="001369E4"/>
    <w:rsid w:val="0014212F"/>
    <w:rsid w:val="00176F9F"/>
    <w:rsid w:val="00180BA9"/>
    <w:rsid w:val="001903B8"/>
    <w:rsid w:val="00190F4A"/>
    <w:rsid w:val="001A3A94"/>
    <w:rsid w:val="001C62CF"/>
    <w:rsid w:val="002007CF"/>
    <w:rsid w:val="002010F8"/>
    <w:rsid w:val="00242141"/>
    <w:rsid w:val="002722A5"/>
    <w:rsid w:val="0028028F"/>
    <w:rsid w:val="002A22E0"/>
    <w:rsid w:val="002A329B"/>
    <w:rsid w:val="002B531B"/>
    <w:rsid w:val="002F0BFE"/>
    <w:rsid w:val="002F511F"/>
    <w:rsid w:val="003314CA"/>
    <w:rsid w:val="0036216C"/>
    <w:rsid w:val="003863BD"/>
    <w:rsid w:val="003B328E"/>
    <w:rsid w:val="003B60E7"/>
    <w:rsid w:val="003F32AC"/>
    <w:rsid w:val="004324CC"/>
    <w:rsid w:val="004648FD"/>
    <w:rsid w:val="004657C2"/>
    <w:rsid w:val="0047600F"/>
    <w:rsid w:val="0049269C"/>
    <w:rsid w:val="004A34AB"/>
    <w:rsid w:val="004A3C30"/>
    <w:rsid w:val="004C2F13"/>
    <w:rsid w:val="004C5221"/>
    <w:rsid w:val="004F4DBC"/>
    <w:rsid w:val="004F744B"/>
    <w:rsid w:val="00503B45"/>
    <w:rsid w:val="00537949"/>
    <w:rsid w:val="0055481B"/>
    <w:rsid w:val="00555B98"/>
    <w:rsid w:val="005916F5"/>
    <w:rsid w:val="00596E02"/>
    <w:rsid w:val="005D0D5C"/>
    <w:rsid w:val="00610348"/>
    <w:rsid w:val="00644F7A"/>
    <w:rsid w:val="00651F9A"/>
    <w:rsid w:val="00656CEC"/>
    <w:rsid w:val="006661C5"/>
    <w:rsid w:val="00680A4D"/>
    <w:rsid w:val="00692B8F"/>
    <w:rsid w:val="006A220B"/>
    <w:rsid w:val="006A7B45"/>
    <w:rsid w:val="006D1DBA"/>
    <w:rsid w:val="006F767F"/>
    <w:rsid w:val="00710234"/>
    <w:rsid w:val="00733AE1"/>
    <w:rsid w:val="00743D9B"/>
    <w:rsid w:val="007551B8"/>
    <w:rsid w:val="007B1380"/>
    <w:rsid w:val="007B7D3D"/>
    <w:rsid w:val="007C0FF3"/>
    <w:rsid w:val="007C14CE"/>
    <w:rsid w:val="007C7365"/>
    <w:rsid w:val="007D7D5F"/>
    <w:rsid w:val="007F789C"/>
    <w:rsid w:val="008018F8"/>
    <w:rsid w:val="00801B36"/>
    <w:rsid w:val="00846664"/>
    <w:rsid w:val="00870476"/>
    <w:rsid w:val="008C44DB"/>
    <w:rsid w:val="00905151"/>
    <w:rsid w:val="009364C5"/>
    <w:rsid w:val="00946ABD"/>
    <w:rsid w:val="00952AF8"/>
    <w:rsid w:val="0097350E"/>
    <w:rsid w:val="00980712"/>
    <w:rsid w:val="00997F12"/>
    <w:rsid w:val="009B10B3"/>
    <w:rsid w:val="009B6BE1"/>
    <w:rsid w:val="009B71CA"/>
    <w:rsid w:val="009E17BC"/>
    <w:rsid w:val="009F1256"/>
    <w:rsid w:val="009F6C7C"/>
    <w:rsid w:val="00A249C5"/>
    <w:rsid w:val="00A30DD8"/>
    <w:rsid w:val="00A5298F"/>
    <w:rsid w:val="00A54880"/>
    <w:rsid w:val="00A56187"/>
    <w:rsid w:val="00A56667"/>
    <w:rsid w:val="00AC4A24"/>
    <w:rsid w:val="00AC6F62"/>
    <w:rsid w:val="00AE7D3E"/>
    <w:rsid w:val="00B10A49"/>
    <w:rsid w:val="00B16422"/>
    <w:rsid w:val="00B41221"/>
    <w:rsid w:val="00B57EC1"/>
    <w:rsid w:val="00B632E7"/>
    <w:rsid w:val="00B63E4A"/>
    <w:rsid w:val="00B81A58"/>
    <w:rsid w:val="00B968F0"/>
    <w:rsid w:val="00BC0795"/>
    <w:rsid w:val="00BD6E92"/>
    <w:rsid w:val="00C04C39"/>
    <w:rsid w:val="00C120CB"/>
    <w:rsid w:val="00C24033"/>
    <w:rsid w:val="00C30E5C"/>
    <w:rsid w:val="00C51378"/>
    <w:rsid w:val="00C76F74"/>
    <w:rsid w:val="00C93BDA"/>
    <w:rsid w:val="00CA292A"/>
    <w:rsid w:val="00CA4EF3"/>
    <w:rsid w:val="00CB1ABD"/>
    <w:rsid w:val="00D072D4"/>
    <w:rsid w:val="00D15BF4"/>
    <w:rsid w:val="00D22373"/>
    <w:rsid w:val="00D33F50"/>
    <w:rsid w:val="00D4256E"/>
    <w:rsid w:val="00D56AE2"/>
    <w:rsid w:val="00D576E7"/>
    <w:rsid w:val="00D7375F"/>
    <w:rsid w:val="00DB1FE0"/>
    <w:rsid w:val="00DB79A9"/>
    <w:rsid w:val="00DC2B28"/>
    <w:rsid w:val="00E03E13"/>
    <w:rsid w:val="00E33F0C"/>
    <w:rsid w:val="00E77F54"/>
    <w:rsid w:val="00E905DF"/>
    <w:rsid w:val="00EA0773"/>
    <w:rsid w:val="00ED0119"/>
    <w:rsid w:val="00EE2CA5"/>
    <w:rsid w:val="00F05352"/>
    <w:rsid w:val="00F07AE5"/>
    <w:rsid w:val="00F256CF"/>
    <w:rsid w:val="00F34030"/>
    <w:rsid w:val="00F47877"/>
    <w:rsid w:val="00F7302F"/>
    <w:rsid w:val="00FA407E"/>
    <w:rsid w:val="00FE38E5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7287"/>
  <w15:docId w15:val="{558E366C-E57D-47CA-ADD7-0EF0E54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C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table" w:styleId="TableGrid">
    <w:name w:val="Table Grid"/>
    <w:basedOn w:val="TableNormal"/>
    <w:uiPriority w:val="39"/>
    <w:qFormat/>
    <w:rsid w:val="0066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6661C5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F62"/>
  </w:style>
  <w:style w:type="paragraph" w:styleId="ListParagraph">
    <w:name w:val="List Paragraph"/>
    <w:basedOn w:val="Normal"/>
    <w:uiPriority w:val="34"/>
    <w:qFormat/>
    <w:rsid w:val="0049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Rajalakshmi Thangaraj</cp:lastModifiedBy>
  <cp:revision>3</cp:revision>
  <dcterms:created xsi:type="dcterms:W3CDTF">2025-05-19T08:28:00Z</dcterms:created>
  <dcterms:modified xsi:type="dcterms:W3CDTF">2025-06-11T08:47:00Z</dcterms:modified>
</cp:coreProperties>
</file>